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63F" w:rsidRDefault="00EF763F" w:rsidP="00EF763F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EF763F" w:rsidRPr="00EF763F" w:rsidRDefault="00EF763F" w:rsidP="00EF763F">
      <w:pPr>
        <w:jc w:val="center"/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</w:pPr>
      <w:r w:rsidRPr="00EF763F">
        <w:rPr>
          <w:rFonts w:ascii="Times New Roman" w:eastAsia="宋体" w:hAnsi="Times New Roman" w:cs="Times New Roman"/>
          <w:b/>
          <w:kern w:val="0"/>
          <w:sz w:val="24"/>
          <w:szCs w:val="24"/>
        </w:rPr>
        <w:t>Teaser text</w:t>
      </w:r>
    </w:p>
    <w:p w:rsidR="00F747DB" w:rsidRPr="00EF763F" w:rsidRDefault="00EF763F" w:rsidP="00EF763F">
      <w:r w:rsidRPr="00EF763F">
        <w:rPr>
          <w:rFonts w:ascii="Times New Roman" w:eastAsia="宋体" w:hAnsi="Times New Roman" w:cs="Times New Roman"/>
          <w:kern w:val="0"/>
          <w:sz w:val="24"/>
          <w:szCs w:val="24"/>
        </w:rPr>
        <w:t>The authors defined SMR materials, which possess extensive six-membered-ring structural units and rich structural lattices, chemistry and physics, suitable for niche applications in next-generation info</w:t>
      </w:r>
      <w:bookmarkStart w:id="0" w:name="_GoBack"/>
      <w:r w:rsidRPr="00EF763F">
        <w:rPr>
          <w:rFonts w:ascii="Times New Roman" w:eastAsia="宋体" w:hAnsi="Times New Roman" w:cs="Times New Roman"/>
          <w:kern w:val="0"/>
          <w:sz w:val="24"/>
          <w:szCs w:val="24"/>
        </w:rPr>
        <w:t>r</w:t>
      </w:r>
      <w:bookmarkEnd w:id="0"/>
      <w:r w:rsidRPr="00EF763F">
        <w:rPr>
          <w:rFonts w:ascii="Times New Roman" w:eastAsia="宋体" w:hAnsi="Times New Roman" w:cs="Times New Roman"/>
          <w:kern w:val="0"/>
          <w:sz w:val="24"/>
          <w:szCs w:val="24"/>
        </w:rPr>
        <w:t>mation technology, renewable energy, space, etc.</w:t>
      </w:r>
    </w:p>
    <w:sectPr w:rsidR="00F747DB" w:rsidRPr="00EF76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 New Roman">
    <w:altName w:val="Cambria"/>
    <w:charset w:val="00"/>
    <w:family w:val="roman"/>
    <w:pitch w:val="default"/>
  </w:font>
  <w:font w:name="Times New Roman (Body CS)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63F"/>
    <w:rsid w:val="000854FA"/>
    <w:rsid w:val="00090C4B"/>
    <w:rsid w:val="000E49E0"/>
    <w:rsid w:val="000F0351"/>
    <w:rsid w:val="000F6646"/>
    <w:rsid w:val="00111DE2"/>
    <w:rsid w:val="00164180"/>
    <w:rsid w:val="001C1726"/>
    <w:rsid w:val="001C5DB9"/>
    <w:rsid w:val="0020691E"/>
    <w:rsid w:val="00250F16"/>
    <w:rsid w:val="00265BA6"/>
    <w:rsid w:val="002827D0"/>
    <w:rsid w:val="002D2C78"/>
    <w:rsid w:val="002D2CF8"/>
    <w:rsid w:val="002E4E6B"/>
    <w:rsid w:val="002F78BA"/>
    <w:rsid w:val="0030014C"/>
    <w:rsid w:val="00300EAC"/>
    <w:rsid w:val="00313CCE"/>
    <w:rsid w:val="0031714A"/>
    <w:rsid w:val="00321AB7"/>
    <w:rsid w:val="0034501D"/>
    <w:rsid w:val="003479EE"/>
    <w:rsid w:val="0035528A"/>
    <w:rsid w:val="00397133"/>
    <w:rsid w:val="003C6911"/>
    <w:rsid w:val="003F5697"/>
    <w:rsid w:val="00412299"/>
    <w:rsid w:val="00430238"/>
    <w:rsid w:val="00430771"/>
    <w:rsid w:val="0045155E"/>
    <w:rsid w:val="00460408"/>
    <w:rsid w:val="00467EDD"/>
    <w:rsid w:val="00496046"/>
    <w:rsid w:val="004A4342"/>
    <w:rsid w:val="004A7290"/>
    <w:rsid w:val="004C38C8"/>
    <w:rsid w:val="00532943"/>
    <w:rsid w:val="00552BB5"/>
    <w:rsid w:val="00557C9B"/>
    <w:rsid w:val="00571F06"/>
    <w:rsid w:val="005E5F59"/>
    <w:rsid w:val="005F4AB8"/>
    <w:rsid w:val="00605249"/>
    <w:rsid w:val="00631779"/>
    <w:rsid w:val="00641C2E"/>
    <w:rsid w:val="00690CE6"/>
    <w:rsid w:val="00697B80"/>
    <w:rsid w:val="006D26B4"/>
    <w:rsid w:val="006E5F86"/>
    <w:rsid w:val="006F1EDD"/>
    <w:rsid w:val="006F28CF"/>
    <w:rsid w:val="00710063"/>
    <w:rsid w:val="00714915"/>
    <w:rsid w:val="00723252"/>
    <w:rsid w:val="00754544"/>
    <w:rsid w:val="00786745"/>
    <w:rsid w:val="007B4307"/>
    <w:rsid w:val="007B677F"/>
    <w:rsid w:val="007D2C72"/>
    <w:rsid w:val="007E3531"/>
    <w:rsid w:val="007E6C73"/>
    <w:rsid w:val="007F1529"/>
    <w:rsid w:val="0080255E"/>
    <w:rsid w:val="0080537B"/>
    <w:rsid w:val="0080713C"/>
    <w:rsid w:val="00814F7B"/>
    <w:rsid w:val="008210EA"/>
    <w:rsid w:val="00875999"/>
    <w:rsid w:val="008A1890"/>
    <w:rsid w:val="008A328C"/>
    <w:rsid w:val="008B64AF"/>
    <w:rsid w:val="00977390"/>
    <w:rsid w:val="009853D5"/>
    <w:rsid w:val="009A74AC"/>
    <w:rsid w:val="009D2713"/>
    <w:rsid w:val="009D4797"/>
    <w:rsid w:val="009D659B"/>
    <w:rsid w:val="00A02366"/>
    <w:rsid w:val="00A06984"/>
    <w:rsid w:val="00A14EB2"/>
    <w:rsid w:val="00A20C07"/>
    <w:rsid w:val="00A7768D"/>
    <w:rsid w:val="00AC10A4"/>
    <w:rsid w:val="00B43D9D"/>
    <w:rsid w:val="00B60856"/>
    <w:rsid w:val="00B7537D"/>
    <w:rsid w:val="00BB6645"/>
    <w:rsid w:val="00BC42A2"/>
    <w:rsid w:val="00BE5BDB"/>
    <w:rsid w:val="00C47F1F"/>
    <w:rsid w:val="00C81F48"/>
    <w:rsid w:val="00CC73E9"/>
    <w:rsid w:val="00CD2A0E"/>
    <w:rsid w:val="00CD40A1"/>
    <w:rsid w:val="00CE7CB2"/>
    <w:rsid w:val="00CF1175"/>
    <w:rsid w:val="00CF4D72"/>
    <w:rsid w:val="00D14767"/>
    <w:rsid w:val="00D341B0"/>
    <w:rsid w:val="00DB281F"/>
    <w:rsid w:val="00DC1193"/>
    <w:rsid w:val="00E6665C"/>
    <w:rsid w:val="00E853AC"/>
    <w:rsid w:val="00E862DB"/>
    <w:rsid w:val="00EC6522"/>
    <w:rsid w:val="00ED508F"/>
    <w:rsid w:val="00EF0A0E"/>
    <w:rsid w:val="00EF16C6"/>
    <w:rsid w:val="00EF763F"/>
    <w:rsid w:val="00F07A30"/>
    <w:rsid w:val="00F747DB"/>
    <w:rsid w:val="00FA21DB"/>
    <w:rsid w:val="00FB6FEB"/>
    <w:rsid w:val="00FE3EE2"/>
    <w:rsid w:val="00FF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763F"/>
    <w:pPr>
      <w:widowControl w:val="0"/>
      <w:jc w:val="both"/>
    </w:pPr>
    <w:rPr>
      <w:rFonts w:ascii="Time New Roman" w:hAnsi="Time New Roman" w:cs="Times New Roman (Body CS)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763F"/>
    <w:pPr>
      <w:widowControl w:val="0"/>
      <w:jc w:val="both"/>
    </w:pPr>
    <w:rPr>
      <w:rFonts w:ascii="Time New Roman" w:hAnsi="Time New Roman" w:cs="Times New Roman (Body CS)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4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冰姿</dc:creator>
  <cp:lastModifiedBy>张冰姿</cp:lastModifiedBy>
  <cp:revision>1</cp:revision>
  <dcterms:created xsi:type="dcterms:W3CDTF">2020-08-28T02:15:00Z</dcterms:created>
  <dcterms:modified xsi:type="dcterms:W3CDTF">2020-08-28T02:23:00Z</dcterms:modified>
</cp:coreProperties>
</file>